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77746" w14:textId="6F4E3D96" w:rsidR="00975C16" w:rsidRPr="00A829DE" w:rsidRDefault="004330E3">
      <w:pPr>
        <w:rPr>
          <w:b/>
        </w:rPr>
      </w:pPr>
      <w:r w:rsidRPr="00A829DE">
        <w:rPr>
          <w:b/>
        </w:rPr>
        <w:t>Appendix 2: Co-investigators</w:t>
      </w:r>
    </w:p>
    <w:p w14:paraId="7AF0CA6C" w14:textId="02928920" w:rsidR="004330E3" w:rsidRPr="00A829DE" w:rsidRDefault="004330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800"/>
        <w:gridCol w:w="2253"/>
      </w:tblGrid>
      <w:tr w:rsidR="004330E3" w:rsidRPr="00A829DE" w14:paraId="20A8B8E6" w14:textId="77777777" w:rsidTr="00B65D68">
        <w:tc>
          <w:tcPr>
            <w:tcW w:w="2972" w:type="dxa"/>
          </w:tcPr>
          <w:p w14:paraId="072AD78B" w14:textId="45C87D4C" w:rsidR="004330E3" w:rsidRPr="00A829DE" w:rsidRDefault="004330E3">
            <w:r w:rsidRPr="00A829DE">
              <w:t>Name</w:t>
            </w:r>
          </w:p>
        </w:tc>
        <w:tc>
          <w:tcPr>
            <w:tcW w:w="1985" w:type="dxa"/>
          </w:tcPr>
          <w:p w14:paraId="119B939D" w14:textId="05774C2B" w:rsidR="004330E3" w:rsidRPr="00A829DE" w:rsidRDefault="004330E3">
            <w:r w:rsidRPr="00A829DE">
              <w:t>Location</w:t>
            </w:r>
          </w:p>
        </w:tc>
        <w:tc>
          <w:tcPr>
            <w:tcW w:w="1800" w:type="dxa"/>
          </w:tcPr>
          <w:p w14:paraId="187AB6A5" w14:textId="06B0E09D" w:rsidR="004330E3" w:rsidRPr="00A829DE" w:rsidRDefault="004330E3">
            <w:r w:rsidRPr="00A829DE">
              <w:t>Role</w:t>
            </w:r>
          </w:p>
        </w:tc>
        <w:tc>
          <w:tcPr>
            <w:tcW w:w="2253" w:type="dxa"/>
          </w:tcPr>
          <w:p w14:paraId="36BD8BCB" w14:textId="3A948141" w:rsidR="004330E3" w:rsidRPr="00A829DE" w:rsidRDefault="004330E3">
            <w:r w:rsidRPr="00A829DE">
              <w:t>Contribution</w:t>
            </w:r>
          </w:p>
        </w:tc>
      </w:tr>
      <w:tr w:rsidR="00E975EA" w:rsidRPr="00A829DE" w14:paraId="043C1168" w14:textId="77777777" w:rsidTr="00B65D68">
        <w:tc>
          <w:tcPr>
            <w:tcW w:w="2972" w:type="dxa"/>
          </w:tcPr>
          <w:p w14:paraId="255102CD" w14:textId="03D1001A" w:rsidR="004330E3" w:rsidRPr="00A829DE" w:rsidRDefault="004330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 Raphael Gibbs</w:t>
            </w:r>
          </w:p>
        </w:tc>
        <w:tc>
          <w:tcPr>
            <w:tcW w:w="1985" w:type="dxa"/>
          </w:tcPr>
          <w:p w14:paraId="2FE537B5" w14:textId="2B9D0AB3" w:rsidR="004330E3" w:rsidRPr="00A829DE" w:rsidRDefault="00E975EA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ational Institute on Aging, USA</w:t>
            </w:r>
          </w:p>
        </w:tc>
        <w:tc>
          <w:tcPr>
            <w:tcW w:w="1800" w:type="dxa"/>
          </w:tcPr>
          <w:p w14:paraId="0796EE4D" w14:textId="0CCC049B" w:rsidR="004330E3" w:rsidRPr="00A829DE" w:rsidRDefault="00B65D68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440C7C1" w14:textId="4C574838" w:rsidR="004330E3" w:rsidRPr="00A829DE" w:rsidRDefault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1A873CD" w14:textId="77777777" w:rsidTr="00B65D68">
        <w:tc>
          <w:tcPr>
            <w:tcW w:w="2972" w:type="dxa"/>
          </w:tcPr>
          <w:p w14:paraId="0F74718A" w14:textId="48C8EBA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Dena G Hernandez</w:t>
            </w:r>
          </w:p>
        </w:tc>
        <w:tc>
          <w:tcPr>
            <w:tcW w:w="1985" w:type="dxa"/>
          </w:tcPr>
          <w:p w14:paraId="01347BCD" w14:textId="42B04F3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ational Institute on Aging, USA</w:t>
            </w:r>
          </w:p>
        </w:tc>
        <w:tc>
          <w:tcPr>
            <w:tcW w:w="1800" w:type="dxa"/>
          </w:tcPr>
          <w:p w14:paraId="557E1195" w14:textId="09D968F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60755E1D" w14:textId="263F41C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4A95AD61" w14:textId="77777777" w:rsidTr="00B65D68">
        <w:tc>
          <w:tcPr>
            <w:tcW w:w="2972" w:type="dxa"/>
          </w:tcPr>
          <w:p w14:paraId="066F3D38" w14:textId="0D503B0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Xylena Reed</w:t>
            </w:r>
          </w:p>
        </w:tc>
        <w:tc>
          <w:tcPr>
            <w:tcW w:w="1985" w:type="dxa"/>
          </w:tcPr>
          <w:p w14:paraId="748C343B" w14:textId="00DCCBA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ational Institute on Aging, USA</w:t>
            </w:r>
          </w:p>
        </w:tc>
        <w:tc>
          <w:tcPr>
            <w:tcW w:w="1800" w:type="dxa"/>
          </w:tcPr>
          <w:p w14:paraId="41BC9FB0" w14:textId="749D214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7C46FE46" w14:textId="63CA58A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AF3ED49" w14:textId="77777777" w:rsidTr="00B65D68">
        <w:tc>
          <w:tcPr>
            <w:tcW w:w="2972" w:type="dxa"/>
          </w:tcPr>
          <w:p w14:paraId="6B293615" w14:textId="4005561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Mark R Cookson</w:t>
            </w:r>
          </w:p>
        </w:tc>
        <w:tc>
          <w:tcPr>
            <w:tcW w:w="1985" w:type="dxa"/>
          </w:tcPr>
          <w:p w14:paraId="270CA749" w14:textId="317E70A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ational Institute on Aging, USA</w:t>
            </w:r>
          </w:p>
        </w:tc>
        <w:tc>
          <w:tcPr>
            <w:tcW w:w="1800" w:type="dxa"/>
          </w:tcPr>
          <w:p w14:paraId="2B7A657A" w14:textId="4B126E3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193B784" w14:textId="64B92E0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7637FE40" w14:textId="77777777" w:rsidTr="00B65D68">
        <w:tc>
          <w:tcPr>
            <w:tcW w:w="2972" w:type="dxa"/>
          </w:tcPr>
          <w:p w14:paraId="2AE2FB6A" w14:textId="654965B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Faraz Faghri</w:t>
            </w:r>
          </w:p>
        </w:tc>
        <w:tc>
          <w:tcPr>
            <w:tcW w:w="1985" w:type="dxa"/>
          </w:tcPr>
          <w:p w14:paraId="60D3C894" w14:textId="5AB3C6F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ational Institute on Aging, USA</w:t>
            </w:r>
          </w:p>
        </w:tc>
        <w:tc>
          <w:tcPr>
            <w:tcW w:w="1800" w:type="dxa"/>
          </w:tcPr>
          <w:p w14:paraId="37C2C303" w14:textId="1D1A401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5C01D7C" w14:textId="2F27B76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CA053D5" w14:textId="77777777" w:rsidTr="00B65D68">
        <w:tc>
          <w:tcPr>
            <w:tcW w:w="2972" w:type="dxa"/>
          </w:tcPr>
          <w:p w14:paraId="1EB60591" w14:textId="37CF33E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Hampton L. Leonard</w:t>
            </w:r>
          </w:p>
        </w:tc>
        <w:tc>
          <w:tcPr>
            <w:tcW w:w="1985" w:type="dxa"/>
          </w:tcPr>
          <w:p w14:paraId="48005610" w14:textId="791C8B2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ational Institute on Aging, USA</w:t>
            </w:r>
          </w:p>
        </w:tc>
        <w:tc>
          <w:tcPr>
            <w:tcW w:w="1800" w:type="dxa"/>
          </w:tcPr>
          <w:p w14:paraId="4FF26D51" w14:textId="33A898F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2589D89" w14:textId="21B4DE9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28EDDD9" w14:textId="77777777" w:rsidTr="00B65D68">
        <w:tc>
          <w:tcPr>
            <w:tcW w:w="2972" w:type="dxa"/>
          </w:tcPr>
          <w:p w14:paraId="7D898EDF" w14:textId="5FEC38B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Hirotaka Iwaki</w:t>
            </w:r>
          </w:p>
        </w:tc>
        <w:tc>
          <w:tcPr>
            <w:tcW w:w="1985" w:type="dxa"/>
          </w:tcPr>
          <w:p w14:paraId="213B0D21" w14:textId="533EEFA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ational Institute on Aging, USA</w:t>
            </w:r>
          </w:p>
        </w:tc>
        <w:tc>
          <w:tcPr>
            <w:tcW w:w="1800" w:type="dxa"/>
          </w:tcPr>
          <w:p w14:paraId="7173783D" w14:textId="7FF3E9E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75D8A069" w14:textId="32CC025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18B60E7" w14:textId="77777777" w:rsidTr="00B65D68">
        <w:tc>
          <w:tcPr>
            <w:tcW w:w="2972" w:type="dxa"/>
          </w:tcPr>
          <w:p w14:paraId="0DE1917F" w14:textId="03A8AA9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oshua M. Shulman</w:t>
            </w:r>
          </w:p>
        </w:tc>
        <w:tc>
          <w:tcPr>
            <w:tcW w:w="1985" w:type="dxa"/>
          </w:tcPr>
          <w:p w14:paraId="21976970" w14:textId="3CEB618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Baylor College of Medicine, USA</w:t>
            </w:r>
          </w:p>
        </w:tc>
        <w:tc>
          <w:tcPr>
            <w:tcW w:w="1800" w:type="dxa"/>
          </w:tcPr>
          <w:p w14:paraId="48B4BF49" w14:textId="4B604B5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591B25F0" w14:textId="5782F2B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24303036" w14:textId="77777777" w:rsidTr="00B65D68">
        <w:tc>
          <w:tcPr>
            <w:tcW w:w="2972" w:type="dxa"/>
          </w:tcPr>
          <w:p w14:paraId="5B1122EE" w14:textId="78A486B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Laurie Robak</w:t>
            </w:r>
          </w:p>
        </w:tc>
        <w:tc>
          <w:tcPr>
            <w:tcW w:w="1985" w:type="dxa"/>
          </w:tcPr>
          <w:p w14:paraId="3B75FA53" w14:textId="17B1642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Baylor College of Medicine, USA</w:t>
            </w:r>
          </w:p>
        </w:tc>
        <w:tc>
          <w:tcPr>
            <w:tcW w:w="1800" w:type="dxa"/>
          </w:tcPr>
          <w:p w14:paraId="38111CBE" w14:textId="4836D99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03886FA8" w14:textId="55A61CE9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56979C79" w14:textId="77777777" w:rsidTr="00B65D68">
        <w:tc>
          <w:tcPr>
            <w:tcW w:w="2972" w:type="dxa"/>
          </w:tcPr>
          <w:p w14:paraId="67B65996" w14:textId="6AE75A4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Codrin Lungu</w:t>
            </w:r>
          </w:p>
        </w:tc>
        <w:tc>
          <w:tcPr>
            <w:tcW w:w="1985" w:type="dxa"/>
          </w:tcPr>
          <w:p w14:paraId="5997C4C1" w14:textId="60F688D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National Institute of Health, USA</w:t>
            </w:r>
          </w:p>
        </w:tc>
        <w:tc>
          <w:tcPr>
            <w:tcW w:w="1800" w:type="dxa"/>
          </w:tcPr>
          <w:p w14:paraId="2E640438" w14:textId="7B473EC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E02A598" w14:textId="60B00CF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BA984E3" w14:textId="77777777" w:rsidTr="00B65D68">
        <w:tc>
          <w:tcPr>
            <w:tcW w:w="2972" w:type="dxa"/>
          </w:tcPr>
          <w:p w14:paraId="115AA926" w14:textId="487E35D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David W. Craig</w:t>
            </w:r>
          </w:p>
        </w:tc>
        <w:tc>
          <w:tcPr>
            <w:tcW w:w="1985" w:type="dxa"/>
          </w:tcPr>
          <w:p w14:paraId="5E17CC74" w14:textId="730D695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Southern California, USA</w:t>
            </w:r>
          </w:p>
        </w:tc>
        <w:tc>
          <w:tcPr>
            <w:tcW w:w="1800" w:type="dxa"/>
          </w:tcPr>
          <w:p w14:paraId="520B5A14" w14:textId="7740B4A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88B863D" w14:textId="5CEDE59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9822DBB" w14:textId="77777777" w:rsidTr="00B65D68">
        <w:tc>
          <w:tcPr>
            <w:tcW w:w="2972" w:type="dxa"/>
          </w:tcPr>
          <w:p w14:paraId="715BD12D" w14:textId="2CE39AC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Kendall Van Keuren-Jensen</w:t>
            </w:r>
          </w:p>
        </w:tc>
        <w:tc>
          <w:tcPr>
            <w:tcW w:w="1985" w:type="dxa"/>
          </w:tcPr>
          <w:p w14:paraId="6A74ADF2" w14:textId="4B857CB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TGen, USA</w:t>
            </w:r>
          </w:p>
        </w:tc>
        <w:tc>
          <w:tcPr>
            <w:tcW w:w="1800" w:type="dxa"/>
          </w:tcPr>
          <w:p w14:paraId="19420DD5" w14:textId="085F72D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61973F5" w14:textId="2D8D18B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5FDB068D" w14:textId="77777777" w:rsidTr="00B65D68">
        <w:tc>
          <w:tcPr>
            <w:tcW w:w="2972" w:type="dxa"/>
          </w:tcPr>
          <w:p w14:paraId="422153D2" w14:textId="32B55D7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onja Scholz</w:t>
            </w:r>
          </w:p>
        </w:tc>
        <w:tc>
          <w:tcPr>
            <w:tcW w:w="1985" w:type="dxa"/>
          </w:tcPr>
          <w:p w14:paraId="139986EB" w14:textId="6C62C9F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National Institute of Neurological Disorders and Stroke, USA</w:t>
            </w:r>
          </w:p>
        </w:tc>
        <w:tc>
          <w:tcPr>
            <w:tcW w:w="1800" w:type="dxa"/>
          </w:tcPr>
          <w:p w14:paraId="03D9A0DE" w14:textId="50C4710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EFD20AA" w14:textId="18F8DB1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D948F44" w14:textId="77777777" w:rsidTr="00B65D68">
        <w:tc>
          <w:tcPr>
            <w:tcW w:w="2972" w:type="dxa"/>
          </w:tcPr>
          <w:p w14:paraId="0101F370" w14:textId="5C33E14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teven Finkbeiner</w:t>
            </w:r>
          </w:p>
        </w:tc>
        <w:tc>
          <w:tcPr>
            <w:tcW w:w="1985" w:type="dxa"/>
          </w:tcPr>
          <w:p w14:paraId="42E4AE55" w14:textId="4787281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University of California, USA</w:t>
            </w:r>
          </w:p>
        </w:tc>
        <w:tc>
          <w:tcPr>
            <w:tcW w:w="1800" w:type="dxa"/>
          </w:tcPr>
          <w:p w14:paraId="5A00D7E2" w14:textId="6135295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6D66D8B5" w14:textId="1DF9382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557F4EB" w14:textId="77777777" w:rsidTr="00B65D68">
        <w:tc>
          <w:tcPr>
            <w:tcW w:w="2972" w:type="dxa"/>
          </w:tcPr>
          <w:p w14:paraId="6748F2C0" w14:textId="48E0CB7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teven Lubbe</w:t>
            </w:r>
          </w:p>
        </w:tc>
        <w:tc>
          <w:tcPr>
            <w:tcW w:w="1985" w:type="dxa"/>
          </w:tcPr>
          <w:p w14:paraId="7495A1CA" w14:textId="1E55036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orthwestern University Feinberg School of Medicine, USA</w:t>
            </w:r>
          </w:p>
        </w:tc>
        <w:tc>
          <w:tcPr>
            <w:tcW w:w="1800" w:type="dxa"/>
          </w:tcPr>
          <w:p w14:paraId="2B6CADC2" w14:textId="4F7FC51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0352AA32" w14:textId="7CEBF83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26A9952A" w14:textId="77777777" w:rsidTr="00B65D68">
        <w:tc>
          <w:tcPr>
            <w:tcW w:w="2972" w:type="dxa"/>
          </w:tcPr>
          <w:p w14:paraId="0F4F1C91" w14:textId="7867853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iccolo E. Mencacci</w:t>
            </w:r>
          </w:p>
        </w:tc>
        <w:tc>
          <w:tcPr>
            <w:tcW w:w="1985" w:type="dxa"/>
          </w:tcPr>
          <w:p w14:paraId="69079F9E" w14:textId="13602D4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orthwestern University Feinberg School of Medicine, USA</w:t>
            </w:r>
          </w:p>
        </w:tc>
        <w:tc>
          <w:tcPr>
            <w:tcW w:w="1800" w:type="dxa"/>
          </w:tcPr>
          <w:p w14:paraId="64837266" w14:textId="73B834E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1C89284" w14:textId="039F7F0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4C119E84" w14:textId="77777777" w:rsidTr="00B65D68">
        <w:tc>
          <w:tcPr>
            <w:tcW w:w="2972" w:type="dxa"/>
          </w:tcPr>
          <w:p w14:paraId="19BE0963" w14:textId="75C1B5D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Helene Plun-Favreau</w:t>
            </w:r>
          </w:p>
        </w:tc>
        <w:tc>
          <w:tcPr>
            <w:tcW w:w="1985" w:type="dxa"/>
          </w:tcPr>
          <w:p w14:paraId="2A7AE718" w14:textId="23B6A52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48004C2D" w14:textId="31D11CB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E7726A0" w14:textId="18D9DA6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B89B654" w14:textId="77777777" w:rsidTr="00B65D68">
        <w:tc>
          <w:tcPr>
            <w:tcW w:w="2972" w:type="dxa"/>
          </w:tcPr>
          <w:p w14:paraId="7F03C165" w14:textId="28981D6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ose M Bras</w:t>
            </w:r>
          </w:p>
        </w:tc>
        <w:tc>
          <w:tcPr>
            <w:tcW w:w="1985" w:type="dxa"/>
          </w:tcPr>
          <w:p w14:paraId="4E1F4F2E" w14:textId="5D869CB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222D6B8F" w14:textId="43615BA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3840A3E" w14:textId="789D9D7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25FA002A" w14:textId="77777777" w:rsidTr="00B65D68">
        <w:tc>
          <w:tcPr>
            <w:tcW w:w="2972" w:type="dxa"/>
          </w:tcPr>
          <w:p w14:paraId="1454B6DE" w14:textId="6EACAED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Kin Y Mok</w:t>
            </w:r>
          </w:p>
        </w:tc>
        <w:tc>
          <w:tcPr>
            <w:tcW w:w="1985" w:type="dxa"/>
          </w:tcPr>
          <w:p w14:paraId="10F82A0F" w14:textId="1036D9D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1B7238E6" w14:textId="0904DE5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07FD92EB" w14:textId="51AE4FC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4EC5272" w14:textId="77777777" w:rsidTr="00B65D68">
        <w:tc>
          <w:tcPr>
            <w:tcW w:w="2972" w:type="dxa"/>
          </w:tcPr>
          <w:p w14:paraId="51D4ED11" w14:textId="25E1EA4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Lea R’Bibo</w:t>
            </w:r>
          </w:p>
        </w:tc>
        <w:tc>
          <w:tcPr>
            <w:tcW w:w="1985" w:type="dxa"/>
          </w:tcPr>
          <w:p w14:paraId="70979531" w14:textId="234F0FC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024367D9" w14:textId="1AD1B76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6EF3AACC" w14:textId="2737104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7C653C7A" w14:textId="77777777" w:rsidTr="00B65D68">
        <w:tc>
          <w:tcPr>
            <w:tcW w:w="2972" w:type="dxa"/>
          </w:tcPr>
          <w:p w14:paraId="01579BDD" w14:textId="66E4D80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lastRenderedPageBreak/>
              <w:t>Mina Ryten</w:t>
            </w:r>
          </w:p>
        </w:tc>
        <w:tc>
          <w:tcPr>
            <w:tcW w:w="1985" w:type="dxa"/>
          </w:tcPr>
          <w:p w14:paraId="1903240F" w14:textId="2B1C170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288B24D3" w14:textId="53A1C56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7D107BAB" w14:textId="0679751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2AA1AA62" w14:textId="77777777" w:rsidTr="00B65D68">
        <w:tc>
          <w:tcPr>
            <w:tcW w:w="2972" w:type="dxa"/>
          </w:tcPr>
          <w:p w14:paraId="31A227C9" w14:textId="55D30FA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Rita Guerreiro</w:t>
            </w:r>
          </w:p>
        </w:tc>
        <w:tc>
          <w:tcPr>
            <w:tcW w:w="1985" w:type="dxa"/>
          </w:tcPr>
          <w:p w14:paraId="34DD1074" w14:textId="247C07F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1FCD0217" w14:textId="6025D7D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6D5FEEE" w14:textId="7C8D339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7624B3F" w14:textId="77777777" w:rsidTr="00B65D68">
        <w:tc>
          <w:tcPr>
            <w:tcW w:w="2972" w:type="dxa"/>
          </w:tcPr>
          <w:p w14:paraId="14D7A846" w14:textId="1D0C742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Alastair J Noyce</w:t>
            </w:r>
          </w:p>
        </w:tc>
        <w:tc>
          <w:tcPr>
            <w:tcW w:w="1985" w:type="dxa"/>
          </w:tcPr>
          <w:p w14:paraId="305F51B5" w14:textId="454B0C8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53CE6325" w14:textId="26D5C59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FBE6CD7" w14:textId="73A90269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D6352BA" w14:textId="77777777" w:rsidTr="00B65D68">
        <w:tc>
          <w:tcPr>
            <w:tcW w:w="2972" w:type="dxa"/>
          </w:tcPr>
          <w:p w14:paraId="12B66D6A" w14:textId="01D1BB8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ebastian Guelfi</w:t>
            </w:r>
          </w:p>
        </w:tc>
        <w:tc>
          <w:tcPr>
            <w:tcW w:w="1985" w:type="dxa"/>
          </w:tcPr>
          <w:p w14:paraId="7B903F51" w14:textId="6B2BDFB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67D9EF06" w14:textId="720B324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EB3A8E6" w14:textId="35CE75A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AA38B6C" w14:textId="77777777" w:rsidTr="00B65D68">
        <w:tc>
          <w:tcPr>
            <w:tcW w:w="2972" w:type="dxa"/>
          </w:tcPr>
          <w:p w14:paraId="6414A0FC" w14:textId="6613704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Rauan Kaiyrzhanov</w:t>
            </w:r>
          </w:p>
        </w:tc>
        <w:tc>
          <w:tcPr>
            <w:tcW w:w="1985" w:type="dxa"/>
          </w:tcPr>
          <w:p w14:paraId="0670C51B" w14:textId="0D337A4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2F466351" w14:textId="329600D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3A5CF158" w14:textId="4C85275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AC617E5" w14:textId="77777777" w:rsidTr="00B65D68">
        <w:tc>
          <w:tcPr>
            <w:tcW w:w="2972" w:type="dxa"/>
          </w:tcPr>
          <w:p w14:paraId="3C88DCDD" w14:textId="411516E9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Viorica Chelban</w:t>
            </w:r>
          </w:p>
        </w:tc>
        <w:tc>
          <w:tcPr>
            <w:tcW w:w="1985" w:type="dxa"/>
          </w:tcPr>
          <w:p w14:paraId="698DDB21" w14:textId="0AE6D22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021C80D2" w14:textId="63C1DAB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A86A71F" w14:textId="2B42347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442DB3E" w14:textId="77777777" w:rsidTr="00B65D68">
        <w:tc>
          <w:tcPr>
            <w:tcW w:w="2972" w:type="dxa"/>
          </w:tcPr>
          <w:p w14:paraId="3F38CB18" w14:textId="709C7829" w:rsidR="00BA04E3" w:rsidRPr="00A829DE" w:rsidRDefault="00BA04E3" w:rsidP="00BA04E3">
            <w:pPr>
              <w:rPr>
                <w:color w:val="000000" w:themeColor="text1"/>
                <w:shd w:val="clear" w:color="auto" w:fill="FFFFFF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onia Garcia Ruiz</w:t>
            </w:r>
          </w:p>
        </w:tc>
        <w:tc>
          <w:tcPr>
            <w:tcW w:w="1985" w:type="dxa"/>
          </w:tcPr>
          <w:p w14:paraId="00D41B88" w14:textId="541A072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6430F2A4" w14:textId="1EEF948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4D96D4C" w14:textId="25E4154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C4E3168" w14:textId="77777777" w:rsidTr="00B65D68">
        <w:tc>
          <w:tcPr>
            <w:tcW w:w="2972" w:type="dxa"/>
          </w:tcPr>
          <w:p w14:paraId="41BA155F" w14:textId="056208C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Henry Houlden</w:t>
            </w:r>
          </w:p>
        </w:tc>
        <w:tc>
          <w:tcPr>
            <w:tcW w:w="1985" w:type="dxa"/>
          </w:tcPr>
          <w:p w14:paraId="1AD2C391" w14:textId="05903D5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22A5544A" w14:textId="68223C9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3B9F60B7" w14:textId="3A11CA7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D3F4AEB" w14:textId="77777777" w:rsidTr="00B65D68">
        <w:tc>
          <w:tcPr>
            <w:tcW w:w="2972" w:type="dxa"/>
          </w:tcPr>
          <w:p w14:paraId="454CF57A" w14:textId="1CF8AAD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Peter Holmans</w:t>
            </w:r>
          </w:p>
        </w:tc>
        <w:tc>
          <w:tcPr>
            <w:tcW w:w="1985" w:type="dxa"/>
          </w:tcPr>
          <w:p w14:paraId="34722BDA" w14:textId="6EC5A7C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MRC Centre for Neuropsychiatric Genetics &amp; Genomics, Cardiff, UK</w:t>
            </w:r>
          </w:p>
        </w:tc>
        <w:tc>
          <w:tcPr>
            <w:tcW w:w="1800" w:type="dxa"/>
          </w:tcPr>
          <w:p w14:paraId="1B091E91" w14:textId="047C1BA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7E66862" w14:textId="579035F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5A2CA74" w14:textId="77777777" w:rsidTr="00B65D68">
        <w:tc>
          <w:tcPr>
            <w:tcW w:w="2972" w:type="dxa"/>
          </w:tcPr>
          <w:p w14:paraId="7522E9F5" w14:textId="17231D9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ohn Quinn</w:t>
            </w:r>
          </w:p>
        </w:tc>
        <w:tc>
          <w:tcPr>
            <w:tcW w:w="1985" w:type="dxa"/>
          </w:tcPr>
          <w:p w14:paraId="57765636" w14:textId="2D993D2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Liverpool, UK</w:t>
            </w:r>
          </w:p>
        </w:tc>
        <w:tc>
          <w:tcPr>
            <w:tcW w:w="1800" w:type="dxa"/>
          </w:tcPr>
          <w:p w14:paraId="71D63958" w14:textId="283D3CC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262DC1B" w14:textId="5273AB5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D4E9517" w14:textId="77777777" w:rsidTr="00B65D68">
        <w:tc>
          <w:tcPr>
            <w:tcW w:w="2972" w:type="dxa"/>
          </w:tcPr>
          <w:p w14:paraId="0588DCAB" w14:textId="393383D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Kimberley Billingsley</w:t>
            </w:r>
          </w:p>
        </w:tc>
        <w:tc>
          <w:tcPr>
            <w:tcW w:w="1985" w:type="dxa"/>
          </w:tcPr>
          <w:p w14:paraId="6E8652A0" w14:textId="1DF033E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Liverpool, UK</w:t>
            </w:r>
          </w:p>
        </w:tc>
        <w:tc>
          <w:tcPr>
            <w:tcW w:w="1800" w:type="dxa"/>
          </w:tcPr>
          <w:p w14:paraId="321CC168" w14:textId="505205E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434813C" w14:textId="3A81C5B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5781506E" w14:textId="77777777" w:rsidTr="00B65D68">
        <w:tc>
          <w:tcPr>
            <w:tcW w:w="2972" w:type="dxa"/>
          </w:tcPr>
          <w:p w14:paraId="5F496B05" w14:textId="0854F83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Ben Middlehurst</w:t>
            </w:r>
          </w:p>
        </w:tc>
        <w:tc>
          <w:tcPr>
            <w:tcW w:w="1985" w:type="dxa"/>
          </w:tcPr>
          <w:p w14:paraId="1E9B8219" w14:textId="2303CD4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Liverpool, UK</w:t>
            </w:r>
          </w:p>
        </w:tc>
        <w:tc>
          <w:tcPr>
            <w:tcW w:w="1800" w:type="dxa"/>
          </w:tcPr>
          <w:p w14:paraId="4EDAC668" w14:textId="582A095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39FA6F01" w14:textId="1F8A901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57FF57F" w14:textId="77777777" w:rsidTr="00B65D68">
        <w:tc>
          <w:tcPr>
            <w:tcW w:w="2972" w:type="dxa"/>
          </w:tcPr>
          <w:p w14:paraId="45B36DCD" w14:textId="3EC22EA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Valentina Escott-Price</w:t>
            </w:r>
          </w:p>
        </w:tc>
        <w:tc>
          <w:tcPr>
            <w:tcW w:w="1985" w:type="dxa"/>
          </w:tcPr>
          <w:p w14:paraId="0F88379A" w14:textId="53F5199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Cardiff University School of Medicine, UK</w:t>
            </w:r>
          </w:p>
        </w:tc>
        <w:tc>
          <w:tcPr>
            <w:tcW w:w="1800" w:type="dxa"/>
          </w:tcPr>
          <w:p w14:paraId="77C9D886" w14:textId="5FB5D80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58474C2" w14:textId="21C5917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1D24967" w14:textId="77777777" w:rsidTr="00B65D68">
        <w:tc>
          <w:tcPr>
            <w:tcW w:w="2972" w:type="dxa"/>
          </w:tcPr>
          <w:p w14:paraId="39F2FB90" w14:textId="3A8518C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Nigel Williams</w:t>
            </w:r>
          </w:p>
        </w:tc>
        <w:tc>
          <w:tcPr>
            <w:tcW w:w="1985" w:type="dxa"/>
          </w:tcPr>
          <w:p w14:paraId="39A998BB" w14:textId="3841B699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Cardiff University School of Medicine, UK</w:t>
            </w:r>
          </w:p>
        </w:tc>
        <w:tc>
          <w:tcPr>
            <w:tcW w:w="1800" w:type="dxa"/>
          </w:tcPr>
          <w:p w14:paraId="3A551A79" w14:textId="5E2C601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6DE553F1" w14:textId="3369C83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F9F5EE9" w14:textId="77777777" w:rsidTr="00B65D68">
        <w:tc>
          <w:tcPr>
            <w:tcW w:w="2972" w:type="dxa"/>
          </w:tcPr>
          <w:p w14:paraId="4F27209E" w14:textId="690FEEF3" w:rsidR="00BA04E3" w:rsidRPr="00A829DE" w:rsidRDefault="00BA04E3" w:rsidP="00BA04E3">
            <w:pPr>
              <w:rPr>
                <w:color w:val="000000" w:themeColor="text1"/>
                <w:shd w:val="clear" w:color="auto" w:fill="FFFFFF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Raquel Real</w:t>
            </w:r>
          </w:p>
        </w:tc>
        <w:tc>
          <w:tcPr>
            <w:tcW w:w="1985" w:type="dxa"/>
          </w:tcPr>
          <w:p w14:paraId="2B1B2FC8" w14:textId="6067411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4D04D217" w14:textId="1EA9323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CFC8C4E" w14:textId="7C338F5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79F49D52" w14:textId="77777777" w:rsidTr="00B65D68">
        <w:tc>
          <w:tcPr>
            <w:tcW w:w="2972" w:type="dxa"/>
          </w:tcPr>
          <w:p w14:paraId="1F26E169" w14:textId="1CE48CC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Demis Kia</w:t>
            </w:r>
          </w:p>
        </w:tc>
        <w:tc>
          <w:tcPr>
            <w:tcW w:w="1985" w:type="dxa"/>
          </w:tcPr>
          <w:p w14:paraId="31A24832" w14:textId="743A37D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39B871D8" w14:textId="5BF8B4F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73F4307A" w14:textId="611006B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57B834E3" w14:textId="77777777" w:rsidTr="00B65D68">
        <w:tc>
          <w:tcPr>
            <w:tcW w:w="2972" w:type="dxa"/>
          </w:tcPr>
          <w:p w14:paraId="5D2A029B" w14:textId="05A741A9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Thomas Foltynie</w:t>
            </w:r>
          </w:p>
        </w:tc>
        <w:tc>
          <w:tcPr>
            <w:tcW w:w="1985" w:type="dxa"/>
          </w:tcPr>
          <w:p w14:paraId="2FB2DAE3" w14:textId="595EDAD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7B84037D" w14:textId="1EC806B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286C820" w14:textId="3EDEF7E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72727440" w14:textId="77777777" w:rsidTr="00B65D68">
        <w:tc>
          <w:tcPr>
            <w:tcW w:w="2972" w:type="dxa"/>
          </w:tcPr>
          <w:p w14:paraId="06BB56DD" w14:textId="7C8EA78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ebastian Schreglmann</w:t>
            </w:r>
          </w:p>
        </w:tc>
        <w:tc>
          <w:tcPr>
            <w:tcW w:w="1985" w:type="dxa"/>
          </w:tcPr>
          <w:p w14:paraId="5C00165A" w14:textId="26FE033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CL Institute of Neurology, UK</w:t>
            </w:r>
          </w:p>
        </w:tc>
        <w:tc>
          <w:tcPr>
            <w:tcW w:w="1800" w:type="dxa"/>
          </w:tcPr>
          <w:p w14:paraId="0A667222" w14:textId="7AB61C8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7354A5C" w14:textId="0AD8DC5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FE780D4" w14:textId="77777777" w:rsidTr="00B65D68">
        <w:tc>
          <w:tcPr>
            <w:tcW w:w="2972" w:type="dxa"/>
          </w:tcPr>
          <w:p w14:paraId="25738B66" w14:textId="2587823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Ruth Lovering</w:t>
            </w:r>
          </w:p>
        </w:tc>
        <w:tc>
          <w:tcPr>
            <w:tcW w:w="1985" w:type="dxa"/>
          </w:tcPr>
          <w:p w14:paraId="5CB785B8" w14:textId="707CA81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UCL, UK</w:t>
            </w:r>
          </w:p>
        </w:tc>
        <w:tc>
          <w:tcPr>
            <w:tcW w:w="1800" w:type="dxa"/>
          </w:tcPr>
          <w:p w14:paraId="0791D07E" w14:textId="3770570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7FF833C8" w14:textId="3C8AC34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105DC18" w14:textId="77777777" w:rsidTr="00B65D68">
        <w:tc>
          <w:tcPr>
            <w:tcW w:w="2972" w:type="dxa"/>
          </w:tcPr>
          <w:p w14:paraId="6C9899A9" w14:textId="5A9C7E6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Patrick Lewis</w:t>
            </w:r>
          </w:p>
        </w:tc>
        <w:tc>
          <w:tcPr>
            <w:tcW w:w="1985" w:type="dxa"/>
          </w:tcPr>
          <w:p w14:paraId="354BDE1C" w14:textId="6F4F9D7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University of Reading, UK</w:t>
            </w:r>
          </w:p>
        </w:tc>
        <w:tc>
          <w:tcPr>
            <w:tcW w:w="1800" w:type="dxa"/>
          </w:tcPr>
          <w:p w14:paraId="3A94996F" w14:textId="1B8FD1C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71CF192E" w14:textId="3271B54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720790C7" w14:textId="77777777" w:rsidTr="00B65D68">
        <w:tc>
          <w:tcPr>
            <w:tcW w:w="2972" w:type="dxa"/>
          </w:tcPr>
          <w:p w14:paraId="4D328D12" w14:textId="40AB301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laudia Manzoni​</w:t>
            </w:r>
          </w:p>
        </w:tc>
        <w:tc>
          <w:tcPr>
            <w:tcW w:w="1985" w:type="dxa"/>
          </w:tcPr>
          <w:p w14:paraId="275AD7F6" w14:textId="50ABCC6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University of Reading, UK</w:t>
            </w:r>
          </w:p>
        </w:tc>
        <w:tc>
          <w:tcPr>
            <w:tcW w:w="1800" w:type="dxa"/>
          </w:tcPr>
          <w:p w14:paraId="631BCBD6" w14:textId="776E827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3C67B7EB" w14:textId="4F438F99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EF6A9AB" w14:textId="77777777" w:rsidTr="00B65D68">
        <w:tc>
          <w:tcPr>
            <w:tcW w:w="2972" w:type="dxa"/>
          </w:tcPr>
          <w:p w14:paraId="7F571599" w14:textId="0261561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Peter Heutink</w:t>
            </w:r>
          </w:p>
        </w:tc>
        <w:tc>
          <w:tcPr>
            <w:tcW w:w="1985" w:type="dxa"/>
          </w:tcPr>
          <w:p w14:paraId="4AE49587" w14:textId="6D3EF144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Tübingen, Germany</w:t>
            </w:r>
          </w:p>
        </w:tc>
        <w:tc>
          <w:tcPr>
            <w:tcW w:w="1800" w:type="dxa"/>
          </w:tcPr>
          <w:p w14:paraId="3E493B21" w14:textId="65903FF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A6E27B9" w14:textId="6DE8CCA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6E596B0A" w14:textId="77777777" w:rsidTr="00B65D68">
        <w:tc>
          <w:tcPr>
            <w:tcW w:w="2972" w:type="dxa"/>
          </w:tcPr>
          <w:p w14:paraId="12C7C29C" w14:textId="4AFCD58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lastRenderedPageBreak/>
              <w:t>Javier Simón-Sánchez</w:t>
            </w:r>
          </w:p>
        </w:tc>
        <w:tc>
          <w:tcPr>
            <w:tcW w:w="1985" w:type="dxa"/>
          </w:tcPr>
          <w:p w14:paraId="14818B74" w14:textId="2D93792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Tübingen, Germany</w:t>
            </w:r>
          </w:p>
        </w:tc>
        <w:tc>
          <w:tcPr>
            <w:tcW w:w="1800" w:type="dxa"/>
          </w:tcPr>
          <w:p w14:paraId="48CF9E22" w14:textId="4065870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5FF252A5" w14:textId="16FF137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624AC8F" w14:textId="77777777" w:rsidTr="00B65D68">
        <w:tc>
          <w:tcPr>
            <w:tcW w:w="2972" w:type="dxa"/>
          </w:tcPr>
          <w:p w14:paraId="2D2DA3B2" w14:textId="7E3889B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Patrizia Rizzu</w:t>
            </w:r>
          </w:p>
        </w:tc>
        <w:tc>
          <w:tcPr>
            <w:tcW w:w="1985" w:type="dxa"/>
          </w:tcPr>
          <w:p w14:paraId="4AEDB3B0" w14:textId="0D9CA49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Tübingen, Germany</w:t>
            </w:r>
          </w:p>
        </w:tc>
        <w:tc>
          <w:tcPr>
            <w:tcW w:w="1800" w:type="dxa"/>
          </w:tcPr>
          <w:p w14:paraId="1C13407B" w14:textId="11FAAE0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99D647C" w14:textId="529B2B2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2F8E1737" w14:textId="77777777" w:rsidTr="00B65D68">
        <w:tc>
          <w:tcPr>
            <w:tcW w:w="2972" w:type="dxa"/>
          </w:tcPr>
          <w:p w14:paraId="2EC3331D" w14:textId="5A08B58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Manu Sharma</w:t>
            </w:r>
          </w:p>
        </w:tc>
        <w:tc>
          <w:tcPr>
            <w:tcW w:w="1985" w:type="dxa"/>
          </w:tcPr>
          <w:p w14:paraId="118CB242" w14:textId="4D6213C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Tübingen, Germany</w:t>
            </w:r>
          </w:p>
        </w:tc>
        <w:tc>
          <w:tcPr>
            <w:tcW w:w="1800" w:type="dxa"/>
          </w:tcPr>
          <w:p w14:paraId="5D9F55D5" w14:textId="1F767B3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4ACADA3" w14:textId="25D440D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1569AEE2" w14:textId="77777777" w:rsidTr="00B65D68">
        <w:tc>
          <w:tcPr>
            <w:tcW w:w="2972" w:type="dxa"/>
          </w:tcPr>
          <w:p w14:paraId="2A245CC5" w14:textId="1B29F4B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Claudia Schulte</w:t>
            </w:r>
          </w:p>
        </w:tc>
        <w:tc>
          <w:tcPr>
            <w:tcW w:w="1985" w:type="dxa"/>
          </w:tcPr>
          <w:p w14:paraId="5007B1A1" w14:textId="469CE57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Tübingen, Germany</w:t>
            </w:r>
          </w:p>
        </w:tc>
        <w:tc>
          <w:tcPr>
            <w:tcW w:w="1800" w:type="dxa"/>
          </w:tcPr>
          <w:p w14:paraId="523652F1" w14:textId="1F621F9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0918BF25" w14:textId="11A15CD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63D0393" w14:textId="77777777" w:rsidTr="00B65D68">
        <w:tc>
          <w:tcPr>
            <w:tcW w:w="2972" w:type="dxa"/>
          </w:tcPr>
          <w:p w14:paraId="6698E0CF" w14:textId="2EA1596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Fabrice Danjou</w:t>
            </w:r>
          </w:p>
        </w:tc>
        <w:tc>
          <w:tcPr>
            <w:tcW w:w="1985" w:type="dxa"/>
          </w:tcPr>
          <w:p w14:paraId="11F543C3" w14:textId="3132B01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orbonne Universités, UK</w:t>
            </w:r>
          </w:p>
        </w:tc>
        <w:tc>
          <w:tcPr>
            <w:tcW w:w="1800" w:type="dxa"/>
          </w:tcPr>
          <w:p w14:paraId="09354C29" w14:textId="51BF6DF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5CB77CD6" w14:textId="7673C98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7536847E" w14:textId="77777777" w:rsidTr="00B65D68">
        <w:tc>
          <w:tcPr>
            <w:tcW w:w="2972" w:type="dxa"/>
          </w:tcPr>
          <w:p w14:paraId="359B81CD" w14:textId="4791B2ED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ean-Christophe Corvol</w:t>
            </w:r>
          </w:p>
        </w:tc>
        <w:tc>
          <w:tcPr>
            <w:tcW w:w="1985" w:type="dxa"/>
          </w:tcPr>
          <w:p w14:paraId="29CF680C" w14:textId="61E039B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orbonne Universités, UK</w:t>
            </w:r>
          </w:p>
        </w:tc>
        <w:tc>
          <w:tcPr>
            <w:tcW w:w="1800" w:type="dxa"/>
          </w:tcPr>
          <w:p w14:paraId="14D74E48" w14:textId="75DC989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2E2E34B" w14:textId="5307DC1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6DCD21E" w14:textId="77777777" w:rsidTr="00B65D68">
        <w:tc>
          <w:tcPr>
            <w:tcW w:w="2972" w:type="dxa"/>
          </w:tcPr>
          <w:p w14:paraId="6DA6937E" w14:textId="3B8A148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Maria Martinez</w:t>
            </w:r>
          </w:p>
        </w:tc>
        <w:tc>
          <w:tcPr>
            <w:tcW w:w="1985" w:type="dxa"/>
          </w:tcPr>
          <w:p w14:paraId="2A753725" w14:textId="51CA783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Paul Sabatier University, France</w:t>
            </w:r>
          </w:p>
        </w:tc>
        <w:tc>
          <w:tcPr>
            <w:tcW w:w="1800" w:type="dxa"/>
          </w:tcPr>
          <w:p w14:paraId="6DD14F58" w14:textId="2AD62D5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1DDD90F" w14:textId="6F9375A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79544C0D" w14:textId="77777777" w:rsidTr="00B65D68">
        <w:tc>
          <w:tcPr>
            <w:tcW w:w="2972" w:type="dxa"/>
          </w:tcPr>
          <w:p w14:paraId="60FCA2B0" w14:textId="3B423E2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Guy A. Rouleau</w:t>
            </w:r>
          </w:p>
        </w:tc>
        <w:tc>
          <w:tcPr>
            <w:tcW w:w="1985" w:type="dxa"/>
          </w:tcPr>
          <w:p w14:paraId="56FA3365" w14:textId="58B4F36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McGill University, Canada</w:t>
            </w:r>
          </w:p>
        </w:tc>
        <w:tc>
          <w:tcPr>
            <w:tcW w:w="1800" w:type="dxa"/>
          </w:tcPr>
          <w:p w14:paraId="57929463" w14:textId="75958E9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D538CFB" w14:textId="0714BDC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2B2AF5BE" w14:textId="77777777" w:rsidTr="00B65D68">
        <w:tc>
          <w:tcPr>
            <w:tcW w:w="2972" w:type="dxa"/>
          </w:tcPr>
          <w:p w14:paraId="13E40275" w14:textId="4AF7855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Lynne Krohn</w:t>
            </w:r>
          </w:p>
        </w:tc>
        <w:tc>
          <w:tcPr>
            <w:tcW w:w="1985" w:type="dxa"/>
          </w:tcPr>
          <w:p w14:paraId="2D3EF1A3" w14:textId="04A9E41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McGill University, Canada</w:t>
            </w:r>
          </w:p>
        </w:tc>
        <w:tc>
          <w:tcPr>
            <w:tcW w:w="1800" w:type="dxa"/>
          </w:tcPr>
          <w:p w14:paraId="62C8B75B" w14:textId="08588A3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92F004A" w14:textId="41C1C4A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2A2540E3" w14:textId="77777777" w:rsidTr="00B65D68">
        <w:tc>
          <w:tcPr>
            <w:tcW w:w="2972" w:type="dxa"/>
          </w:tcPr>
          <w:p w14:paraId="66664602" w14:textId="2CED641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Pille Taba</w:t>
            </w:r>
          </w:p>
        </w:tc>
        <w:tc>
          <w:tcPr>
            <w:tcW w:w="1985" w:type="dxa"/>
          </w:tcPr>
          <w:p w14:paraId="7C989CF4" w14:textId="141FF68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ty of Tartu, Estonia</w:t>
            </w:r>
          </w:p>
        </w:tc>
        <w:tc>
          <w:tcPr>
            <w:tcW w:w="1800" w:type="dxa"/>
          </w:tcPr>
          <w:p w14:paraId="05CA41DE" w14:textId="47BA632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3B4D93A0" w14:textId="41A10A9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C446F73" w14:textId="77777777" w:rsidTr="00B65D68">
        <w:tc>
          <w:tcPr>
            <w:tcW w:w="2972" w:type="dxa"/>
          </w:tcPr>
          <w:p w14:paraId="5B91956E" w14:textId="2A269EBA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acobus J van Hilten</w:t>
            </w:r>
          </w:p>
        </w:tc>
        <w:tc>
          <w:tcPr>
            <w:tcW w:w="1985" w:type="dxa"/>
          </w:tcPr>
          <w:p w14:paraId="7B1E864F" w14:textId="0C4EDA6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Leiden University Medical Center, Netherlands</w:t>
            </w:r>
          </w:p>
        </w:tc>
        <w:tc>
          <w:tcPr>
            <w:tcW w:w="1800" w:type="dxa"/>
          </w:tcPr>
          <w:p w14:paraId="5D136D5F" w14:textId="2272CD5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4D57CC46" w14:textId="5A1FFBE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  <w:bookmarkStart w:id="0" w:name="_GoBack"/>
        <w:bookmarkEnd w:id="0"/>
      </w:tr>
      <w:tr w:rsidR="00BA04E3" w:rsidRPr="00A829DE" w14:paraId="5FE8D91F" w14:textId="77777777" w:rsidTr="00B65D68">
        <w:tc>
          <w:tcPr>
            <w:tcW w:w="2972" w:type="dxa"/>
          </w:tcPr>
          <w:p w14:paraId="5EE803A7" w14:textId="26A4188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ohan Marinus</w:t>
            </w:r>
          </w:p>
        </w:tc>
        <w:tc>
          <w:tcPr>
            <w:tcW w:w="1985" w:type="dxa"/>
          </w:tcPr>
          <w:p w14:paraId="05E1121C" w14:textId="0D7B7BD3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Leiden University Medical Center, Netherlands</w:t>
            </w:r>
          </w:p>
        </w:tc>
        <w:tc>
          <w:tcPr>
            <w:tcW w:w="1800" w:type="dxa"/>
          </w:tcPr>
          <w:p w14:paraId="268079FD" w14:textId="293C3D2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29D4B322" w14:textId="180EA2F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3C24CA9B" w14:textId="77777777" w:rsidTr="00B65D68">
        <w:tc>
          <w:tcPr>
            <w:tcW w:w="2972" w:type="dxa"/>
          </w:tcPr>
          <w:p w14:paraId="07D33FB6" w14:textId="004D5CB8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Lasse Pihlstrom</w:t>
            </w:r>
          </w:p>
        </w:tc>
        <w:tc>
          <w:tcPr>
            <w:tcW w:w="1985" w:type="dxa"/>
          </w:tcPr>
          <w:p w14:paraId="4E3FE86E" w14:textId="62E702D9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Oslo University Hospital, Norway</w:t>
            </w:r>
          </w:p>
        </w:tc>
        <w:tc>
          <w:tcPr>
            <w:tcW w:w="1800" w:type="dxa"/>
          </w:tcPr>
          <w:p w14:paraId="04C4B076" w14:textId="0701C92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08B252F2" w14:textId="048F528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6CA444C" w14:textId="77777777" w:rsidTr="00B65D68">
        <w:tc>
          <w:tcPr>
            <w:tcW w:w="2972" w:type="dxa"/>
          </w:tcPr>
          <w:p w14:paraId="288573F3" w14:textId="32EAAD60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Alexander Zimprich</w:t>
            </w:r>
          </w:p>
        </w:tc>
        <w:tc>
          <w:tcPr>
            <w:tcW w:w="1985" w:type="dxa"/>
          </w:tcPr>
          <w:p w14:paraId="22BDE80D" w14:textId="33BC3DAE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Medizinische Universität, Austria</w:t>
            </w:r>
          </w:p>
        </w:tc>
        <w:tc>
          <w:tcPr>
            <w:tcW w:w="1800" w:type="dxa"/>
          </w:tcPr>
          <w:p w14:paraId="6A7C0C18" w14:textId="6A8E661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33E8D899" w14:textId="095DA24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94C6742" w14:textId="77777777" w:rsidTr="00B65D68">
        <w:tc>
          <w:tcPr>
            <w:tcW w:w="2972" w:type="dxa"/>
          </w:tcPr>
          <w:p w14:paraId="168AF8E9" w14:textId="700A0DFF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Juan A. Botía</w:t>
            </w:r>
          </w:p>
        </w:tc>
        <w:tc>
          <w:tcPr>
            <w:tcW w:w="1985" w:type="dxa"/>
          </w:tcPr>
          <w:p w14:paraId="6C7BC3E8" w14:textId="777D80F2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Universidad de Murcia, Spain</w:t>
            </w:r>
          </w:p>
        </w:tc>
        <w:tc>
          <w:tcPr>
            <w:tcW w:w="1800" w:type="dxa"/>
          </w:tcPr>
          <w:p w14:paraId="63177D23" w14:textId="73EF2511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7288A40" w14:textId="6826DE65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  <w:tr w:rsidR="00BA04E3" w:rsidRPr="00A829DE" w14:paraId="041ADD13" w14:textId="77777777" w:rsidTr="00B65D68">
        <w:tc>
          <w:tcPr>
            <w:tcW w:w="2972" w:type="dxa"/>
          </w:tcPr>
          <w:p w14:paraId="14382108" w14:textId="4CC7DADC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Sulev Koks</w:t>
            </w:r>
          </w:p>
        </w:tc>
        <w:tc>
          <w:tcPr>
            <w:tcW w:w="1985" w:type="dxa"/>
          </w:tcPr>
          <w:p w14:paraId="4857FB36" w14:textId="1A611B8B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  <w:shd w:val="clear" w:color="auto" w:fill="FFFFFF"/>
              </w:rPr>
              <w:t>Perron Institute for Neurological and Translational Science, Australia</w:t>
            </w:r>
          </w:p>
        </w:tc>
        <w:tc>
          <w:tcPr>
            <w:tcW w:w="1800" w:type="dxa"/>
          </w:tcPr>
          <w:p w14:paraId="724D0F25" w14:textId="386DFD87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Co-investigator</w:t>
            </w:r>
          </w:p>
        </w:tc>
        <w:tc>
          <w:tcPr>
            <w:tcW w:w="2253" w:type="dxa"/>
          </w:tcPr>
          <w:p w14:paraId="114AF80E" w14:textId="362EC4C6" w:rsidR="00BA04E3" w:rsidRPr="00A829DE" w:rsidRDefault="00BA04E3" w:rsidP="00BA04E3">
            <w:pPr>
              <w:rPr>
                <w:color w:val="000000" w:themeColor="text1"/>
              </w:rPr>
            </w:pPr>
            <w:r w:rsidRPr="00A829DE">
              <w:rPr>
                <w:color w:val="000000" w:themeColor="text1"/>
              </w:rPr>
              <w:t>IPDGC member</w:t>
            </w:r>
          </w:p>
        </w:tc>
      </w:tr>
    </w:tbl>
    <w:p w14:paraId="4AA335B7" w14:textId="77777777" w:rsidR="004330E3" w:rsidRPr="00A829DE" w:rsidRDefault="004330E3">
      <w:pPr>
        <w:rPr>
          <w:color w:val="000000" w:themeColor="text1"/>
        </w:rPr>
      </w:pPr>
    </w:p>
    <w:sectPr w:rsidR="004330E3" w:rsidRPr="00A829DE" w:rsidSect="008E42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E3"/>
    <w:rsid w:val="00022407"/>
    <w:rsid w:val="0005260B"/>
    <w:rsid w:val="000A39CE"/>
    <w:rsid w:val="000B5406"/>
    <w:rsid w:val="000C502C"/>
    <w:rsid w:val="000C6A9D"/>
    <w:rsid w:val="000D5496"/>
    <w:rsid w:val="000D62DC"/>
    <w:rsid w:val="0010190A"/>
    <w:rsid w:val="00130474"/>
    <w:rsid w:val="001371FD"/>
    <w:rsid w:val="001C431F"/>
    <w:rsid w:val="001C56FD"/>
    <w:rsid w:val="001E1AC6"/>
    <w:rsid w:val="00243974"/>
    <w:rsid w:val="003422FD"/>
    <w:rsid w:val="003C5946"/>
    <w:rsid w:val="003D15CC"/>
    <w:rsid w:val="003F0565"/>
    <w:rsid w:val="00412E67"/>
    <w:rsid w:val="004330E3"/>
    <w:rsid w:val="004D2890"/>
    <w:rsid w:val="004E0542"/>
    <w:rsid w:val="00505AA3"/>
    <w:rsid w:val="00523CC4"/>
    <w:rsid w:val="0053576C"/>
    <w:rsid w:val="00565FF9"/>
    <w:rsid w:val="00592B01"/>
    <w:rsid w:val="005A5E40"/>
    <w:rsid w:val="006213EC"/>
    <w:rsid w:val="00621D68"/>
    <w:rsid w:val="00622736"/>
    <w:rsid w:val="006862C7"/>
    <w:rsid w:val="00742D95"/>
    <w:rsid w:val="007952B8"/>
    <w:rsid w:val="007A7E66"/>
    <w:rsid w:val="007E484B"/>
    <w:rsid w:val="00810DB1"/>
    <w:rsid w:val="00854BF8"/>
    <w:rsid w:val="00867A04"/>
    <w:rsid w:val="008B2BE6"/>
    <w:rsid w:val="008E427F"/>
    <w:rsid w:val="008E583F"/>
    <w:rsid w:val="009308C8"/>
    <w:rsid w:val="00941128"/>
    <w:rsid w:val="00950480"/>
    <w:rsid w:val="009505AF"/>
    <w:rsid w:val="00975C16"/>
    <w:rsid w:val="009D3E6A"/>
    <w:rsid w:val="009F71B6"/>
    <w:rsid w:val="00A740D0"/>
    <w:rsid w:val="00A829DE"/>
    <w:rsid w:val="00AC1E8B"/>
    <w:rsid w:val="00AC7456"/>
    <w:rsid w:val="00B20C9B"/>
    <w:rsid w:val="00B65D68"/>
    <w:rsid w:val="00B943C1"/>
    <w:rsid w:val="00BA04E3"/>
    <w:rsid w:val="00BA173B"/>
    <w:rsid w:val="00BD709B"/>
    <w:rsid w:val="00BE23D3"/>
    <w:rsid w:val="00C32E69"/>
    <w:rsid w:val="00D6564F"/>
    <w:rsid w:val="00DA02B7"/>
    <w:rsid w:val="00DE096A"/>
    <w:rsid w:val="00E107A8"/>
    <w:rsid w:val="00E111F3"/>
    <w:rsid w:val="00E14DD9"/>
    <w:rsid w:val="00E24FC2"/>
    <w:rsid w:val="00E4300A"/>
    <w:rsid w:val="00E844F3"/>
    <w:rsid w:val="00E975EA"/>
    <w:rsid w:val="00F317D4"/>
    <w:rsid w:val="00F43ADC"/>
    <w:rsid w:val="00F63CF7"/>
    <w:rsid w:val="00F867A4"/>
    <w:rsid w:val="00FB5397"/>
    <w:rsid w:val="00FD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E1AE3"/>
  <w15:chartTrackingRefBased/>
  <w15:docId w15:val="{A667A0CE-A3B2-FB4B-9085-7570EAD68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D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30T10:16:00Z</dcterms:created>
  <dcterms:modified xsi:type="dcterms:W3CDTF">2019-08-12T19:42:00Z</dcterms:modified>
</cp:coreProperties>
</file>